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E5B1EF" w14:textId="77777777" w:rsidR="00AD2BF0" w:rsidRPr="00AD2BF0" w:rsidRDefault="00674E24" w:rsidP="00B61845">
      <w:pPr>
        <w:spacing w:line="276" w:lineRule="auto"/>
        <w:ind w:left="142"/>
        <w:rPr>
          <w:rFonts w:ascii="Times New Roman" w:hAnsi="Times New Roman" w:cs="Times New Roman"/>
          <w:sz w:val="18"/>
          <w:szCs w:val="18"/>
          <w:lang w:val="en-US"/>
        </w:rPr>
      </w:pPr>
      <w:bookmarkStart w:id="0" w:name="_GoBack"/>
      <w:bookmarkEnd w:id="0"/>
      <w:r w:rsidRPr="00AD2BF0">
        <w:rPr>
          <w:rFonts w:ascii="Times New Roman" w:hAnsi="Times New Roman" w:cs="Times New Roman"/>
          <w:b/>
          <w:sz w:val="18"/>
          <w:szCs w:val="18"/>
          <w:lang w:val="en-US"/>
        </w:rPr>
        <w:t>Online Resource</w:t>
      </w:r>
      <w:r w:rsidR="00C54638" w:rsidRPr="00AD2BF0"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r w:rsidRPr="00AD2BF0">
        <w:rPr>
          <w:rFonts w:ascii="Times New Roman" w:hAnsi="Times New Roman" w:cs="Times New Roman"/>
          <w:b/>
          <w:sz w:val="18"/>
          <w:szCs w:val="18"/>
          <w:lang w:val="en-US"/>
        </w:rPr>
        <w:t>T</w:t>
      </w:r>
      <w:r w:rsidR="00190F3A" w:rsidRPr="00AD2BF0">
        <w:rPr>
          <w:rFonts w:ascii="Times New Roman" w:hAnsi="Times New Roman" w:cs="Times New Roman"/>
          <w:b/>
          <w:sz w:val="18"/>
          <w:szCs w:val="18"/>
          <w:lang w:val="en-US"/>
        </w:rPr>
        <w:t>able 4</w:t>
      </w:r>
      <w:r w:rsidR="008015D6" w:rsidRPr="00AD2BF0"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r w:rsidR="00C54638" w:rsidRPr="00AD2BF0">
        <w:rPr>
          <w:rFonts w:ascii="Times New Roman" w:hAnsi="Times New Roman" w:cs="Times New Roman"/>
          <w:sz w:val="18"/>
          <w:szCs w:val="18"/>
          <w:lang w:val="en-US"/>
        </w:rPr>
        <w:t xml:space="preserve">Comparison of demographic characteristics between participants </w:t>
      </w:r>
      <w:r w:rsidR="00495741" w:rsidRPr="00AD2BF0">
        <w:rPr>
          <w:rFonts w:ascii="Times New Roman" w:hAnsi="Times New Roman" w:cs="Times New Roman"/>
          <w:sz w:val="18"/>
          <w:szCs w:val="18"/>
          <w:lang w:val="en-US"/>
        </w:rPr>
        <w:t>in subset B</w:t>
      </w:r>
      <w:r w:rsidR="002A7E7F" w:rsidRPr="00AD2BF0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C54638" w:rsidRPr="00AD2BF0">
        <w:rPr>
          <w:rFonts w:ascii="Times New Roman" w:hAnsi="Times New Roman" w:cs="Times New Roman"/>
          <w:sz w:val="18"/>
          <w:szCs w:val="18"/>
          <w:lang w:val="en-US"/>
        </w:rPr>
        <w:t xml:space="preserve">and </w:t>
      </w:r>
      <w:r w:rsidR="006D3948" w:rsidRPr="00AD2BF0">
        <w:rPr>
          <w:rFonts w:ascii="Times New Roman" w:hAnsi="Times New Roman" w:cs="Times New Roman"/>
          <w:sz w:val="18"/>
          <w:szCs w:val="18"/>
          <w:lang w:val="en-US"/>
        </w:rPr>
        <w:t>ALSPAC</w:t>
      </w:r>
      <w:r w:rsidR="00C54638" w:rsidRPr="00AD2BF0">
        <w:rPr>
          <w:rFonts w:ascii="Times New Roman" w:hAnsi="Times New Roman" w:cs="Times New Roman"/>
          <w:sz w:val="18"/>
          <w:szCs w:val="18"/>
          <w:lang w:val="en-US"/>
        </w:rPr>
        <w:t xml:space="preserve"> participants </w:t>
      </w:r>
    </w:p>
    <w:p w14:paraId="68FF0F6E" w14:textId="1FBD08D2" w:rsidR="00FC4042" w:rsidRPr="00AD2BF0" w:rsidRDefault="00C54638" w:rsidP="00B61845">
      <w:pPr>
        <w:spacing w:line="276" w:lineRule="auto"/>
        <w:ind w:left="142"/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 w:rsidRPr="00AD2BF0">
        <w:rPr>
          <w:rFonts w:ascii="Times New Roman" w:hAnsi="Times New Roman" w:cs="Times New Roman"/>
          <w:sz w:val="18"/>
          <w:szCs w:val="18"/>
          <w:lang w:val="en-US"/>
        </w:rPr>
        <w:t>excluded</w:t>
      </w:r>
      <w:proofErr w:type="gramEnd"/>
      <w:r w:rsidRPr="00AD2BF0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A97DA4">
        <w:rPr>
          <w:rFonts w:ascii="Times New Roman" w:hAnsi="Times New Roman" w:cs="Times New Roman"/>
          <w:sz w:val="18"/>
          <w:szCs w:val="18"/>
          <w:lang w:val="en-US"/>
        </w:rPr>
        <w:t xml:space="preserve">from the current study </w:t>
      </w:r>
      <w:r w:rsidR="006D3948" w:rsidRPr="00AD2BF0">
        <w:rPr>
          <w:rFonts w:ascii="Times New Roman" w:hAnsi="Times New Roman" w:cs="Times New Roman"/>
          <w:sz w:val="18"/>
          <w:szCs w:val="18"/>
          <w:lang w:val="en-US"/>
        </w:rPr>
        <w:t>due to missing data on autistic traits and/or disruptive behavior</w:t>
      </w:r>
      <w:r w:rsidR="00A97DA4">
        <w:rPr>
          <w:rFonts w:ascii="Times New Roman" w:hAnsi="Times New Roman" w:cs="Times New Roman"/>
          <w:sz w:val="18"/>
          <w:szCs w:val="18"/>
          <w:lang w:val="en-US"/>
        </w:rPr>
        <w:t>s</w:t>
      </w:r>
    </w:p>
    <w:tbl>
      <w:tblPr>
        <w:tblStyle w:val="TableGrid"/>
        <w:tblW w:w="1006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402"/>
        <w:gridCol w:w="993"/>
        <w:gridCol w:w="850"/>
        <w:gridCol w:w="425"/>
        <w:gridCol w:w="993"/>
        <w:gridCol w:w="992"/>
        <w:gridCol w:w="283"/>
        <w:gridCol w:w="1276"/>
        <w:gridCol w:w="851"/>
      </w:tblGrid>
      <w:tr w:rsidR="00506155" w:rsidRPr="0029467B" w14:paraId="595386B0" w14:textId="77777777" w:rsidTr="0066591C">
        <w:trPr>
          <w:trHeight w:val="340"/>
        </w:trPr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1BFFCE46" w14:textId="77777777" w:rsidR="00506155" w:rsidRPr="00AD2BF0" w:rsidRDefault="00506155" w:rsidP="00C82F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F9908B4" w14:textId="77777777" w:rsidR="00506155" w:rsidRPr="00AD2BF0" w:rsidRDefault="00506155" w:rsidP="00C82F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set B</w:t>
            </w:r>
          </w:p>
          <w:p w14:paraId="6CEFC0D9" w14:textId="77777777" w:rsidR="00506155" w:rsidRPr="00AD2BF0" w:rsidRDefault="00506155" w:rsidP="00C82F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AD2BF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</w:t>
            </w: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6,401)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44C62E68" w14:textId="77777777" w:rsidR="00506155" w:rsidRPr="00AD2BF0" w:rsidRDefault="00506155" w:rsidP="00C82F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1EF2314" w14:textId="77777777" w:rsidR="00506155" w:rsidRPr="00AD2BF0" w:rsidRDefault="00506155" w:rsidP="00C82F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SPAC participants excluded due to</w:t>
            </w:r>
          </w:p>
          <w:p w14:paraId="4E215AD5" w14:textId="32083077" w:rsidR="00506155" w:rsidRPr="00AD2BF0" w:rsidRDefault="00506155" w:rsidP="00C82F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sing data on autistic traits and/or disruptive behavior</w:t>
            </w:r>
            <w:r w:rsidR="00A97D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AD2BF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</w:t>
            </w: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8,031)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70A6696E" w14:textId="77777777" w:rsidR="00506155" w:rsidRPr="00AD2BF0" w:rsidRDefault="00506155" w:rsidP="00C82F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B279FD1" w14:textId="77777777" w:rsidR="00506155" w:rsidRPr="00AD2BF0" w:rsidRDefault="00506155" w:rsidP="00C82F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A2ADC54" w14:textId="77777777" w:rsidR="00506155" w:rsidRPr="00AD2BF0" w:rsidRDefault="00506155" w:rsidP="00C82F7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E6423" w:rsidRPr="00AD2BF0" w14:paraId="249A2ED9" w14:textId="77777777" w:rsidTr="0066591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62F7A9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C3F38D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632417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6C6536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73C72C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ACB4E1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A40A08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21BD21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st-statisti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618E3A" w14:textId="77777777" w:rsidR="00506155" w:rsidRPr="00AD2BF0" w:rsidRDefault="00506155" w:rsidP="002C61A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</w:p>
        </w:tc>
      </w:tr>
      <w:tr w:rsidR="002E6423" w:rsidRPr="00AD2BF0" w14:paraId="41BEA08C" w14:textId="77777777" w:rsidTr="0066591C">
        <w:trPr>
          <w:trHeight w:val="339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040443" w14:textId="3BC7D608" w:rsidR="00506155" w:rsidRPr="00AD2BF0" w:rsidRDefault="00642966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x</w:t>
            </w:r>
            <w:r w:rsidR="00506155"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% mal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24587B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632DDD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,40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E3668E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E22550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BE2BBB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,45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A06B38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3E055B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59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χ</w:t>
            </w: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= 2.4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604EE0" w14:textId="5D53D71E" w:rsidR="00506155" w:rsidRPr="00AD2BF0" w:rsidRDefault="00506155" w:rsidP="002C61A6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2</w:t>
            </w:r>
          </w:p>
        </w:tc>
      </w:tr>
      <w:tr w:rsidR="002E6423" w:rsidRPr="00AD2BF0" w14:paraId="5532E70B" w14:textId="77777777" w:rsidTr="0066591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1E50A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Q: mean (</w:t>
            </w:r>
            <w:r w:rsidRPr="00C82F7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D</w:t>
            </w: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C83BB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 (15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66144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87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E60B8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C5346" w14:textId="2B796FDA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1 (1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37D72" w14:textId="74707B87" w:rsidR="00506155" w:rsidRPr="00AD2BF0" w:rsidRDefault="0066591C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77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0502A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01540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</w:t>
            </w: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-14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C28B8" w14:textId="7984D905" w:rsidR="00506155" w:rsidRPr="00AD2BF0" w:rsidRDefault="00506155" w:rsidP="002C61A6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</w:t>
            </w:r>
            <w:r w:rsidR="006659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2E6423" w:rsidRPr="00AD2BF0" w14:paraId="28A84D16" w14:textId="77777777" w:rsidTr="0066591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686C9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cial class mothers during pregnancy: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D952C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0B61D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,19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75D90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D2DC8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25501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7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3F13D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A7DE2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59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χ</w:t>
            </w: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= 2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C474F" w14:textId="78869D1C" w:rsidR="00506155" w:rsidRPr="00AD2BF0" w:rsidRDefault="00506155" w:rsidP="002C61A6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</w:t>
            </w:r>
            <w:r w:rsidR="006659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</w:tr>
      <w:tr w:rsidR="00506155" w:rsidRPr="00AD2BF0" w14:paraId="069664A2" w14:textId="77777777" w:rsidTr="0066591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1FEFC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% 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FFA03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73795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C1796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1A1C4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7D8F6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B1967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A5B8F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7604D" w14:textId="77777777" w:rsidR="00506155" w:rsidRPr="00AD2BF0" w:rsidRDefault="00506155" w:rsidP="002C61A6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06155" w:rsidRPr="00AD2BF0" w14:paraId="148AA7A0" w14:textId="77777777" w:rsidTr="0066591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F5B97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% Medi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9874C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8477A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AD722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BF597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96B35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2C9C9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415D6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68936" w14:textId="77777777" w:rsidR="00506155" w:rsidRPr="00AD2BF0" w:rsidRDefault="00506155" w:rsidP="002C61A6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06155" w:rsidRPr="00AD2BF0" w14:paraId="60A2BC3A" w14:textId="77777777" w:rsidTr="0066591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D51C9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% L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74962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72BBC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5C44F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8CBA9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9FEBE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E8BAD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13EB8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FEEA4" w14:textId="77777777" w:rsidR="00506155" w:rsidRPr="00AD2BF0" w:rsidRDefault="00506155" w:rsidP="002C61A6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06155" w:rsidRPr="00AD2BF0" w14:paraId="07070CAB" w14:textId="77777777" w:rsidTr="0066591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BF52E" w14:textId="7C6ABDB4" w:rsidR="00506155" w:rsidRPr="00AD2BF0" w:rsidRDefault="00506155" w:rsidP="00C82F77">
            <w:pPr>
              <w:spacing w:line="276" w:lineRule="auto"/>
              <w:ind w:left="142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cial class partners during pregnancy: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9C611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06AA5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,4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80825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D42DE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B06CE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1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0E39B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871D2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6659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χ</w:t>
            </w: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= 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36E30" w14:textId="6D6CD0B0" w:rsidR="00506155" w:rsidRPr="00AD2BF0" w:rsidRDefault="00506155" w:rsidP="002C61A6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</w:t>
            </w:r>
            <w:r w:rsidR="00D304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</w:tr>
      <w:tr w:rsidR="002E6423" w:rsidRPr="00AD2BF0" w14:paraId="2E5E0EE4" w14:textId="77777777" w:rsidTr="0066591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DBECF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% 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DD800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458CF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FCAC1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20183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0EFA8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6DD8B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DEB59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A849B" w14:textId="77777777" w:rsidR="00506155" w:rsidRPr="00AD2BF0" w:rsidRDefault="00506155" w:rsidP="002C61A6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</w:tr>
      <w:tr w:rsidR="00506155" w:rsidRPr="00AD2BF0" w14:paraId="6EDA4F40" w14:textId="77777777" w:rsidTr="0066591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E1FD6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% Medi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83ADF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74697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BF6EE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CEDC3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A41DB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D5DAE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F9DFF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D2BE9" w14:textId="77777777" w:rsidR="00506155" w:rsidRPr="00AD2BF0" w:rsidRDefault="00506155" w:rsidP="002C61A6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06155" w:rsidRPr="00AD2BF0" w14:paraId="2AF31A25" w14:textId="77777777" w:rsidTr="0066591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F40A3" w14:textId="77777777" w:rsidR="00506155" w:rsidRPr="00AD2BF0" w:rsidRDefault="00506155" w:rsidP="00C82F77">
            <w:pPr>
              <w:spacing w:line="276" w:lineRule="auto"/>
              <w:ind w:left="142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% L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F86C0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17646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34574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C4DE2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4894D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443A3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39702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51CEA" w14:textId="77777777" w:rsidR="00506155" w:rsidRPr="00AD2BF0" w:rsidRDefault="00506155" w:rsidP="002C61A6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06155" w:rsidRPr="00AD2BF0" w14:paraId="25B5D10F" w14:textId="77777777" w:rsidTr="0066591C">
        <w:trPr>
          <w:trHeight w:val="70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ECED0" w14:textId="0436E60E" w:rsidR="00506155" w:rsidRPr="00AD2BF0" w:rsidRDefault="00642966" w:rsidP="00C82F77">
            <w:pPr>
              <w:spacing w:line="276" w:lineRule="auto"/>
              <w:ind w:left="142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mily</w:t>
            </w:r>
            <w:r w:rsidR="00506155"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% </w:t>
            </w: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wo-parent household in the </w:t>
            </w:r>
            <w:r w:rsidR="005D69E0"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ild’s </w:t>
            </w: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rst ye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0E571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EFEC3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,15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04918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0F7C9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E9A3B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2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FBCD2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BBA00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59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χ</w:t>
            </w: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= 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B79A1" w14:textId="3F7FF3C2" w:rsidR="00506155" w:rsidRPr="00AD2BF0" w:rsidRDefault="00506155" w:rsidP="002C61A6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</w:t>
            </w:r>
            <w:r w:rsidR="00D304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2E6423" w:rsidRPr="00AD2BF0" w14:paraId="4F46B9CF" w14:textId="77777777" w:rsidTr="0066591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21EF6F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thnicity: % whit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EB5DFF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81F653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,19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D39D34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429F92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F0690D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,04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FAD65D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FE81EF" w14:textId="77777777" w:rsidR="00506155" w:rsidRPr="00AD2BF0" w:rsidRDefault="00506155" w:rsidP="00C82F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59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χ</w:t>
            </w:r>
            <w:r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= 71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CB60A1" w14:textId="200F7FB1" w:rsidR="00506155" w:rsidRPr="00AD2BF0" w:rsidRDefault="00D304B6" w:rsidP="002C61A6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&lt; </w:t>
            </w:r>
            <w:r w:rsidR="00506155"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506155" w:rsidRPr="00AD2B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</w:tr>
    </w:tbl>
    <w:p w14:paraId="439EB64D" w14:textId="77777777" w:rsidR="00C8065F" w:rsidRDefault="00C8065F" w:rsidP="00C8065F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AC485C9" w14:textId="77777777" w:rsidR="00C8065F" w:rsidRDefault="00C8065F" w:rsidP="00C8065F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04D3362" w14:textId="77777777" w:rsidR="00C8065F" w:rsidRDefault="00C8065F" w:rsidP="00C8065F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CB8F564" w14:textId="77777777" w:rsidR="00C8065F" w:rsidRDefault="00C8065F" w:rsidP="00C8065F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ED87DBF" w14:textId="77777777" w:rsidR="00C8065F" w:rsidRDefault="00C8065F" w:rsidP="00C8065F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DB37B86" w14:textId="77777777" w:rsidR="00C8065F" w:rsidRDefault="00C8065F" w:rsidP="00C8065F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EAADF68" w14:textId="77777777" w:rsidR="00C8065F" w:rsidRDefault="00C8065F" w:rsidP="00C8065F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7531251" w14:textId="5751345E" w:rsidR="00506155" w:rsidRPr="00C8065F" w:rsidRDefault="00C8065F" w:rsidP="00C8065F">
      <w:pPr>
        <w:spacing w:line="276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C8065F">
        <w:rPr>
          <w:rFonts w:ascii="Times New Roman" w:hAnsi="Times New Roman" w:cs="Times New Roman"/>
          <w:sz w:val="18"/>
          <w:szCs w:val="18"/>
          <w:lang w:val="en-US"/>
        </w:rPr>
        <w:t xml:space="preserve">Breider, S., Hoekstra, P. J., Wardenaar, K., Van den </w:t>
      </w:r>
      <w:proofErr w:type="spellStart"/>
      <w:r w:rsidRPr="00C8065F">
        <w:rPr>
          <w:rFonts w:ascii="Times New Roman" w:hAnsi="Times New Roman" w:cs="Times New Roman"/>
          <w:sz w:val="18"/>
          <w:szCs w:val="18"/>
          <w:lang w:val="en-US"/>
        </w:rPr>
        <w:t>Hoofdakker</w:t>
      </w:r>
      <w:proofErr w:type="spellEnd"/>
      <w:r w:rsidRPr="00C8065F">
        <w:rPr>
          <w:rFonts w:ascii="Times New Roman" w:hAnsi="Times New Roman" w:cs="Times New Roman"/>
          <w:sz w:val="18"/>
          <w:szCs w:val="18"/>
          <w:lang w:val="en-US"/>
        </w:rPr>
        <w:t>, B. J., Dietrich, A., &amp; De Bildt, A. Early</w:t>
      </w:r>
      <w:r w:rsidR="0029467B">
        <w:rPr>
          <w:rFonts w:ascii="Times New Roman" w:hAnsi="Times New Roman" w:cs="Times New Roman"/>
          <w:sz w:val="18"/>
          <w:szCs w:val="18"/>
          <w:lang w:val="en-US"/>
        </w:rPr>
        <w:t>-life environmental and child</w:t>
      </w:r>
      <w:r w:rsidRPr="00C8065F">
        <w:rPr>
          <w:rFonts w:ascii="Times New Roman" w:hAnsi="Times New Roman" w:cs="Times New Roman"/>
          <w:sz w:val="18"/>
          <w:szCs w:val="18"/>
          <w:lang w:val="en-US"/>
        </w:rPr>
        <w:t xml:space="preserve"> factors </w:t>
      </w:r>
      <w:r w:rsidR="0029467B">
        <w:rPr>
          <w:rFonts w:ascii="Times New Roman" w:hAnsi="Times New Roman" w:cs="Times New Roman"/>
          <w:sz w:val="18"/>
          <w:szCs w:val="18"/>
          <w:lang w:val="en-US"/>
        </w:rPr>
        <w:t xml:space="preserve">associated with the presence </w:t>
      </w:r>
      <w:r w:rsidRPr="00C8065F">
        <w:rPr>
          <w:rFonts w:ascii="Times New Roman" w:hAnsi="Times New Roman" w:cs="Times New Roman"/>
          <w:sz w:val="18"/>
          <w:szCs w:val="18"/>
          <w:lang w:val="en-US"/>
        </w:rPr>
        <w:t xml:space="preserve">of disruptive behaviors in </w:t>
      </w:r>
      <w:r w:rsidR="0029467B">
        <w:rPr>
          <w:rFonts w:ascii="Times New Roman" w:hAnsi="Times New Roman" w:cs="Times New Roman"/>
          <w:sz w:val="18"/>
          <w:szCs w:val="18"/>
          <w:lang w:val="en-US"/>
        </w:rPr>
        <w:t xml:space="preserve">seven-year-old </w:t>
      </w:r>
      <w:r w:rsidRPr="00C8065F">
        <w:rPr>
          <w:rFonts w:ascii="Times New Roman" w:hAnsi="Times New Roman" w:cs="Times New Roman"/>
          <w:sz w:val="18"/>
          <w:szCs w:val="18"/>
          <w:lang w:val="en-US"/>
        </w:rPr>
        <w:t>children with autis</w:t>
      </w:r>
      <w:r w:rsidR="0029467B">
        <w:rPr>
          <w:rFonts w:ascii="Times New Roman" w:hAnsi="Times New Roman" w:cs="Times New Roman"/>
          <w:sz w:val="18"/>
          <w:szCs w:val="18"/>
          <w:lang w:val="en-US"/>
        </w:rPr>
        <w:t>tic traits</w:t>
      </w:r>
      <w:r w:rsidRPr="00C8065F">
        <w:rPr>
          <w:rFonts w:ascii="Times New Roman" w:hAnsi="Times New Roman" w:cs="Times New Roman"/>
          <w:sz w:val="18"/>
          <w:szCs w:val="18"/>
          <w:lang w:val="en-US"/>
        </w:rPr>
        <w:t xml:space="preserve"> in the Avon Longitudinal Study of Parents and Children. </w:t>
      </w:r>
      <w:proofErr w:type="gramStart"/>
      <w:r w:rsidRPr="00C8065F">
        <w:rPr>
          <w:rFonts w:ascii="Times New Roman" w:hAnsi="Times New Roman" w:cs="Times New Roman"/>
          <w:sz w:val="18"/>
          <w:szCs w:val="18"/>
          <w:lang w:val="en-US"/>
        </w:rPr>
        <w:t xml:space="preserve">J Autism Dev </w:t>
      </w:r>
      <w:proofErr w:type="spellStart"/>
      <w:r w:rsidRPr="00C8065F">
        <w:rPr>
          <w:rFonts w:ascii="Times New Roman" w:hAnsi="Times New Roman" w:cs="Times New Roman"/>
          <w:sz w:val="18"/>
          <w:szCs w:val="18"/>
          <w:lang w:val="en-US"/>
        </w:rPr>
        <w:t>Disord</w:t>
      </w:r>
      <w:proofErr w:type="spellEnd"/>
      <w:r w:rsidRPr="00C8065F">
        <w:rPr>
          <w:rFonts w:ascii="Times New Roman" w:hAnsi="Times New Roman" w:cs="Times New Roman"/>
          <w:sz w:val="18"/>
          <w:szCs w:val="18"/>
          <w:lang w:val="en-US"/>
        </w:rPr>
        <w:t>.</w:t>
      </w:r>
      <w:proofErr w:type="gramEnd"/>
      <w:r w:rsidRPr="00C8065F">
        <w:rPr>
          <w:rFonts w:ascii="Times New Roman" w:hAnsi="Times New Roman" w:cs="Times New Roman"/>
          <w:sz w:val="18"/>
          <w:szCs w:val="18"/>
          <w:lang w:val="en-US"/>
        </w:rPr>
        <w:t xml:space="preserve"> S. Breider at Department of Child and Adolescent Psychiatry, University Medical Center Groningen, University of Groningen, Groningen, The Netherlands, s.breider@accare.nl.</w:t>
      </w:r>
    </w:p>
    <w:sectPr w:rsidR="00506155" w:rsidRPr="00C8065F" w:rsidSect="0062259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Breider, Simone">
    <w15:presenceInfo w15:providerId="AD" w15:userId="S::s.breider@accare.nl::815dcbe6-66da-415f-8b20-608ce1b639f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1AA"/>
    <w:rsid w:val="00010140"/>
    <w:rsid w:val="000174FA"/>
    <w:rsid w:val="00047B2C"/>
    <w:rsid w:val="00055E8D"/>
    <w:rsid w:val="00094327"/>
    <w:rsid w:val="00120A4D"/>
    <w:rsid w:val="00163B68"/>
    <w:rsid w:val="001665BC"/>
    <w:rsid w:val="00190F3A"/>
    <w:rsid w:val="001F0F58"/>
    <w:rsid w:val="0025432C"/>
    <w:rsid w:val="0027487E"/>
    <w:rsid w:val="0029467B"/>
    <w:rsid w:val="002A7E7F"/>
    <w:rsid w:val="002C61A6"/>
    <w:rsid w:val="002E6423"/>
    <w:rsid w:val="00302E7F"/>
    <w:rsid w:val="00410992"/>
    <w:rsid w:val="004471AA"/>
    <w:rsid w:val="0044727E"/>
    <w:rsid w:val="00495741"/>
    <w:rsid w:val="00506155"/>
    <w:rsid w:val="005269B4"/>
    <w:rsid w:val="00545228"/>
    <w:rsid w:val="005A5C52"/>
    <w:rsid w:val="005B34EF"/>
    <w:rsid w:val="005C0CCA"/>
    <w:rsid w:val="005C7C53"/>
    <w:rsid w:val="005D69E0"/>
    <w:rsid w:val="005E76A1"/>
    <w:rsid w:val="00622596"/>
    <w:rsid w:val="00642966"/>
    <w:rsid w:val="00646A73"/>
    <w:rsid w:val="00653A65"/>
    <w:rsid w:val="0066591C"/>
    <w:rsid w:val="00670EB7"/>
    <w:rsid w:val="00674E24"/>
    <w:rsid w:val="006D3948"/>
    <w:rsid w:val="006F238B"/>
    <w:rsid w:val="00705DB0"/>
    <w:rsid w:val="00751050"/>
    <w:rsid w:val="00776762"/>
    <w:rsid w:val="007B5E1D"/>
    <w:rsid w:val="007D40B6"/>
    <w:rsid w:val="007E0989"/>
    <w:rsid w:val="008015D6"/>
    <w:rsid w:val="00841BB5"/>
    <w:rsid w:val="0087163F"/>
    <w:rsid w:val="008731F2"/>
    <w:rsid w:val="008806DB"/>
    <w:rsid w:val="00883509"/>
    <w:rsid w:val="0088629A"/>
    <w:rsid w:val="008B4121"/>
    <w:rsid w:val="008B575C"/>
    <w:rsid w:val="008E1563"/>
    <w:rsid w:val="00922C27"/>
    <w:rsid w:val="00930581"/>
    <w:rsid w:val="00947095"/>
    <w:rsid w:val="00972136"/>
    <w:rsid w:val="009B0FAF"/>
    <w:rsid w:val="009C167A"/>
    <w:rsid w:val="009E1500"/>
    <w:rsid w:val="009E41BA"/>
    <w:rsid w:val="00A331C8"/>
    <w:rsid w:val="00A54DC0"/>
    <w:rsid w:val="00A97DA4"/>
    <w:rsid w:val="00AA66F3"/>
    <w:rsid w:val="00AD2BF0"/>
    <w:rsid w:val="00AF3C80"/>
    <w:rsid w:val="00B029F8"/>
    <w:rsid w:val="00B056F9"/>
    <w:rsid w:val="00B22EAB"/>
    <w:rsid w:val="00B2345E"/>
    <w:rsid w:val="00B23749"/>
    <w:rsid w:val="00B61845"/>
    <w:rsid w:val="00B74608"/>
    <w:rsid w:val="00BA5A5E"/>
    <w:rsid w:val="00BE486F"/>
    <w:rsid w:val="00BF2EC4"/>
    <w:rsid w:val="00C415D9"/>
    <w:rsid w:val="00C5399C"/>
    <w:rsid w:val="00C54638"/>
    <w:rsid w:val="00C7443F"/>
    <w:rsid w:val="00C8065F"/>
    <w:rsid w:val="00C82F77"/>
    <w:rsid w:val="00C926AF"/>
    <w:rsid w:val="00CA58A4"/>
    <w:rsid w:val="00CB13A1"/>
    <w:rsid w:val="00D149ED"/>
    <w:rsid w:val="00D304B6"/>
    <w:rsid w:val="00D331EA"/>
    <w:rsid w:val="00D464A0"/>
    <w:rsid w:val="00D628B5"/>
    <w:rsid w:val="00DA36B8"/>
    <w:rsid w:val="00DC0A27"/>
    <w:rsid w:val="00E314F1"/>
    <w:rsid w:val="00E65E39"/>
    <w:rsid w:val="00E71B4A"/>
    <w:rsid w:val="00ED6255"/>
    <w:rsid w:val="00FC4042"/>
    <w:rsid w:val="00FD1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F9F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1AA"/>
    <w:pPr>
      <w:spacing w:after="0" w:line="240" w:lineRule="auto"/>
    </w:pPr>
    <w:rPr>
      <w:rFonts w:ascii="Lucida Sans Unicode" w:eastAsia="Times New Roman" w:hAnsi="Lucida Sans Unicode" w:cs="Lucida Sans Unicode"/>
      <w:sz w:val="19"/>
      <w:szCs w:val="19"/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2BF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71AA"/>
    <w:pPr>
      <w:spacing w:after="0" w:line="240" w:lineRule="auto"/>
    </w:pPr>
    <w:rPr>
      <w:rFonts w:ascii="Lucida Sans Unicode" w:eastAsia="Times New Roman" w:hAnsi="Lucida Sans Unicode" w:cs="Lucida Sans Unicode"/>
      <w:sz w:val="19"/>
      <w:szCs w:val="19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010140"/>
    <w:rPr>
      <w:sz w:val="16"/>
      <w:szCs w:val="16"/>
    </w:rPr>
  </w:style>
  <w:style w:type="paragraph" w:styleId="CommentText">
    <w:name w:val="annotation text"/>
    <w:basedOn w:val="Normal"/>
    <w:link w:val="CommentTextChar"/>
    <w:rsid w:val="000101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10140"/>
    <w:rPr>
      <w:rFonts w:ascii="Lucida Sans Unicode" w:eastAsia="Times New Roman" w:hAnsi="Lucida Sans Unicode" w:cs="Lucida Sans Unicode"/>
      <w:sz w:val="20"/>
      <w:szCs w:val="20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01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140"/>
    <w:rPr>
      <w:rFonts w:ascii="Tahoma" w:eastAsia="Times New Roman" w:hAnsi="Tahoma" w:cs="Tahoma"/>
      <w:sz w:val="16"/>
      <w:szCs w:val="16"/>
      <w:lang w:eastAsia="nl-NL"/>
    </w:rPr>
  </w:style>
  <w:style w:type="character" w:customStyle="1" w:styleId="Heading1Char">
    <w:name w:val="Heading 1 Char"/>
    <w:basedOn w:val="DefaultParagraphFont"/>
    <w:link w:val="Heading1"/>
    <w:uiPriority w:val="9"/>
    <w:rsid w:val="00AD2BF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1AA"/>
    <w:pPr>
      <w:spacing w:after="0" w:line="240" w:lineRule="auto"/>
    </w:pPr>
    <w:rPr>
      <w:rFonts w:ascii="Lucida Sans Unicode" w:eastAsia="Times New Roman" w:hAnsi="Lucida Sans Unicode" w:cs="Lucida Sans Unicode"/>
      <w:sz w:val="19"/>
      <w:szCs w:val="19"/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2BF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71AA"/>
    <w:pPr>
      <w:spacing w:after="0" w:line="240" w:lineRule="auto"/>
    </w:pPr>
    <w:rPr>
      <w:rFonts w:ascii="Lucida Sans Unicode" w:eastAsia="Times New Roman" w:hAnsi="Lucida Sans Unicode" w:cs="Lucida Sans Unicode"/>
      <w:sz w:val="19"/>
      <w:szCs w:val="19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010140"/>
    <w:rPr>
      <w:sz w:val="16"/>
      <w:szCs w:val="16"/>
    </w:rPr>
  </w:style>
  <w:style w:type="paragraph" w:styleId="CommentText">
    <w:name w:val="annotation text"/>
    <w:basedOn w:val="Normal"/>
    <w:link w:val="CommentTextChar"/>
    <w:rsid w:val="000101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10140"/>
    <w:rPr>
      <w:rFonts w:ascii="Lucida Sans Unicode" w:eastAsia="Times New Roman" w:hAnsi="Lucida Sans Unicode" w:cs="Lucida Sans Unicode"/>
      <w:sz w:val="20"/>
      <w:szCs w:val="20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01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140"/>
    <w:rPr>
      <w:rFonts w:ascii="Tahoma" w:eastAsia="Times New Roman" w:hAnsi="Tahoma" w:cs="Tahoma"/>
      <w:sz w:val="16"/>
      <w:szCs w:val="16"/>
      <w:lang w:eastAsia="nl-NL"/>
    </w:rPr>
  </w:style>
  <w:style w:type="character" w:customStyle="1" w:styleId="Heading1Char">
    <w:name w:val="Heading 1 Char"/>
    <w:basedOn w:val="DefaultParagraphFont"/>
    <w:link w:val="Heading1"/>
    <w:uiPriority w:val="9"/>
    <w:rsid w:val="00AD2BF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ccare</Company>
  <LinksUpToDate>false</LinksUpToDate>
  <CharactersWithSpaces>1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 Breider</dc:creator>
  <cp:lastModifiedBy>Joselin Josy S.</cp:lastModifiedBy>
  <cp:revision>3</cp:revision>
  <cp:lastPrinted>2020-09-07T15:23:00Z</cp:lastPrinted>
  <dcterms:created xsi:type="dcterms:W3CDTF">2021-04-05T08:35:00Z</dcterms:created>
  <dcterms:modified xsi:type="dcterms:W3CDTF">2021-09-01T10:41:00Z</dcterms:modified>
</cp:coreProperties>
</file>